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3498C8" w14:textId="77777777" w:rsidR="006E26C0" w:rsidRPr="00485DC6" w:rsidRDefault="006E26C0" w:rsidP="006E26C0">
      <w:pPr>
        <w:widowControl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85DC6">
        <w:rPr>
          <w:rFonts w:ascii="Times New Roman" w:hAnsi="Times New Roman" w:cs="Times New Roman"/>
          <w:b/>
          <w:sz w:val="24"/>
          <w:szCs w:val="24"/>
        </w:rPr>
        <w:t>Supplementary Table S5a. Effect sizes and relative abundances of all filtered genera in RBD in the meta-analysis of the Japanese and German datasets</w:t>
      </w:r>
    </w:p>
    <w:p w14:paraId="40D5E987" w14:textId="77777777" w:rsidR="006E26C0" w:rsidRPr="00485DC6" w:rsidRDefault="006E26C0" w:rsidP="006E26C0">
      <w:pPr>
        <w:snapToGrid w:val="0"/>
        <w:spacing w:line="360" w:lineRule="auto"/>
        <w:outlineLvl w:val="0"/>
        <w:rPr>
          <w:rFonts w:cs="Times New Roman"/>
          <w:sz w:val="22"/>
          <w:szCs w:val="18"/>
        </w:rPr>
      </w:pPr>
    </w:p>
    <w:tbl>
      <w:tblPr>
        <w:tblW w:w="4251" w:type="pct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1417"/>
        <w:gridCol w:w="1560"/>
      </w:tblGrid>
      <w:tr w:rsidR="006E26C0" w:rsidRPr="00485DC6" w14:paraId="4039CF06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6CB4B6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9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D8DB3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Effect size</w:t>
            </w:r>
          </w:p>
        </w:tc>
        <w:tc>
          <w:tcPr>
            <w:tcW w:w="10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11CEDD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Relative abundance in RBD (%)</w:t>
            </w:r>
          </w:p>
        </w:tc>
      </w:tr>
      <w:tr w:rsidR="006E26C0" w:rsidRPr="00485DC6" w14:paraId="74FE8F3F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7F1C0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uminococcaceae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UCG-004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FAB1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0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04A8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18</w:t>
            </w:r>
          </w:p>
        </w:tc>
      </w:tr>
      <w:tr w:rsidR="006E26C0" w:rsidRPr="00485DC6" w14:paraId="2257FFE8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A6B81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Alistipes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2B60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D0DA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2.7</w:t>
            </w:r>
          </w:p>
        </w:tc>
      </w:tr>
      <w:tr w:rsidR="006E26C0" w:rsidRPr="00485DC6" w14:paraId="4B26DBFD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1306A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Family XIII AD3011 group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10C6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5398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24</w:t>
            </w:r>
          </w:p>
        </w:tc>
      </w:tr>
      <w:tr w:rsidR="006E26C0" w:rsidRPr="00485DC6" w14:paraId="6D47C44C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256CC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Akkermansia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9A71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9BB9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2.0</w:t>
            </w:r>
          </w:p>
        </w:tc>
      </w:tr>
      <w:tr w:rsidR="006E26C0" w:rsidRPr="00485DC6" w14:paraId="5251FAC4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28B5F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UBA1819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ADC8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8548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14</w:t>
            </w:r>
          </w:p>
        </w:tc>
      </w:tr>
      <w:tr w:rsidR="006E26C0" w:rsidRPr="00485DC6" w14:paraId="5490B34B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E025A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[</w:t>
            </w: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ubacterium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] </w:t>
            </w: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oprostanoligenes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group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05AB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5C31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1.4</w:t>
            </w:r>
          </w:p>
        </w:tc>
      </w:tr>
      <w:tr w:rsidR="006E26C0" w:rsidRPr="00485DC6" w14:paraId="3BE51F3B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B28E0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uminococcaceae_uncultured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F10A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FA67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26</w:t>
            </w:r>
          </w:p>
        </w:tc>
      </w:tr>
      <w:tr w:rsidR="006E26C0" w:rsidRPr="00485DC6" w14:paraId="4CE3B436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BDDCB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Oscillibacter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99E5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EEA3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39</w:t>
            </w:r>
          </w:p>
        </w:tc>
      </w:tr>
      <w:tr w:rsidR="006E26C0" w:rsidRPr="00485DC6" w14:paraId="71EF0395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56304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acillus</w:t>
            </w:r>
            <w:bookmarkStart w:id="0" w:name="_GoBack"/>
            <w:bookmarkEnd w:id="0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83C4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20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E4F3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8.6E-03</w:t>
            </w:r>
          </w:p>
        </w:tc>
      </w:tr>
      <w:tr w:rsidR="006E26C0" w:rsidRPr="00485DC6" w14:paraId="21D76DF5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96C01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uminococcus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4C63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4CB5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3.8</w:t>
            </w:r>
          </w:p>
        </w:tc>
      </w:tr>
      <w:tr w:rsidR="006E26C0" w:rsidRPr="00485DC6" w14:paraId="0B288D99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21E4D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isenbergiella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690F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2C4F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28</w:t>
            </w:r>
          </w:p>
        </w:tc>
      </w:tr>
      <w:tr w:rsidR="006E26C0" w:rsidRPr="00485DC6" w14:paraId="2EB93DF8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CD138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uminococcaceae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NK4A214 group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1262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068E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37</w:t>
            </w:r>
          </w:p>
        </w:tc>
      </w:tr>
      <w:tr w:rsidR="006E26C0" w:rsidRPr="00485DC6" w14:paraId="284EFCB6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B1868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Anaerotruncus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01EE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F17D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22</w:t>
            </w:r>
          </w:p>
        </w:tc>
      </w:tr>
      <w:tr w:rsidR="006E26C0" w:rsidRPr="00485DC6" w14:paraId="4EF18915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1A3B6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uminococcaceae_anonymous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75E6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F144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2.2</w:t>
            </w:r>
          </w:p>
        </w:tc>
      </w:tr>
      <w:tr w:rsidR="006E26C0" w:rsidRPr="00485DC6" w14:paraId="072795F7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4BA21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uminococcaceae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UCG-010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531D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522F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12</w:t>
            </w:r>
          </w:p>
        </w:tc>
      </w:tr>
      <w:tr w:rsidR="006E26C0" w:rsidRPr="00485DC6" w14:paraId="12221BDD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0E3C0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Negativibacillus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E702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22A6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18</w:t>
            </w:r>
          </w:p>
        </w:tc>
      </w:tr>
      <w:tr w:rsidR="006E26C0" w:rsidRPr="00485DC6" w14:paraId="5E184AE9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3B3CB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Holdemania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49A9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CD34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35</w:t>
            </w:r>
          </w:p>
        </w:tc>
      </w:tr>
      <w:tr w:rsidR="006E26C0" w:rsidRPr="00485DC6" w14:paraId="664EBD46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EB2C5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hristensenellaceae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R-7 group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1F83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A64D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2.1</w:t>
            </w:r>
          </w:p>
        </w:tc>
      </w:tr>
      <w:tr w:rsidR="006E26C0" w:rsidRPr="00485DC6" w14:paraId="6844A0B5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01672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NC2004 group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0275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23D7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70</w:t>
            </w:r>
          </w:p>
        </w:tc>
      </w:tr>
      <w:tr w:rsidR="006E26C0" w:rsidRPr="00485DC6" w14:paraId="4D31F51E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62309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Turicibacter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DD98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18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FB71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25</w:t>
            </w:r>
          </w:p>
        </w:tc>
      </w:tr>
      <w:tr w:rsidR="006E26C0" w:rsidRPr="00485DC6" w14:paraId="1A1D4B30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55C4A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UC5-1-2E3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34EF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9B8C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11</w:t>
            </w:r>
          </w:p>
        </w:tc>
      </w:tr>
      <w:tr w:rsidR="006E26C0" w:rsidRPr="00485DC6" w14:paraId="6876D45E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A378B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Prevotella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9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B7CB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17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E0F4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1.7</w:t>
            </w:r>
          </w:p>
        </w:tc>
      </w:tr>
      <w:tr w:rsidR="006E26C0" w:rsidRPr="00485DC6" w14:paraId="349626D3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E1149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uminococcaceae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UCG-005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F004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A2C5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55</w:t>
            </w:r>
          </w:p>
        </w:tc>
      </w:tr>
      <w:tr w:rsidR="006E26C0" w:rsidRPr="00485DC6" w14:paraId="354440F7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C3C86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uminiclostridium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D2A6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E86C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57</w:t>
            </w:r>
          </w:p>
        </w:tc>
      </w:tr>
      <w:tr w:rsidR="006E26C0" w:rsidRPr="00485DC6" w14:paraId="7C8443DF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D1362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DTU089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4D4C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4D61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27</w:t>
            </w:r>
          </w:p>
        </w:tc>
      </w:tr>
      <w:tr w:rsidR="006E26C0" w:rsidRPr="00485DC6" w14:paraId="0749149B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CC6B5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[</w:t>
            </w: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uminococcus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] torques group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01F8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5671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1.3</w:t>
            </w:r>
          </w:p>
        </w:tc>
      </w:tr>
      <w:tr w:rsidR="006E26C0" w:rsidRPr="00485DC6" w14:paraId="60329F5D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832D6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[</w:t>
            </w: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ubacterium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] </w:t>
            </w: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xylanophilum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group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FBE1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D329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93</w:t>
            </w:r>
          </w:p>
        </w:tc>
      </w:tr>
      <w:tr w:rsidR="006E26C0" w:rsidRPr="00485DC6" w14:paraId="0C74BEE5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899F7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ifidobacterium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50C6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-0.16 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B70A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2.4</w:t>
            </w:r>
          </w:p>
        </w:tc>
      </w:tr>
      <w:tr w:rsidR="006E26C0" w:rsidRPr="00485DC6" w14:paraId="7BE30A14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C1CDF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[</w:t>
            </w: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ubacterium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] </w:t>
            </w: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nodatum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group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945E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AFA4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10</w:t>
            </w:r>
          </w:p>
        </w:tc>
      </w:tr>
      <w:tr w:rsidR="006E26C0" w:rsidRPr="00485DC6" w14:paraId="2A05A38C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6A9DC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Faecalibacterium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3BDC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1FB8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6.9</w:t>
            </w:r>
          </w:p>
        </w:tc>
      </w:tr>
      <w:tr w:rsidR="006E26C0" w:rsidRPr="00485DC6" w14:paraId="3C3FDBCB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FF333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uminococcaceae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UCG-002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ADFD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A12D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1.1</w:t>
            </w:r>
          </w:p>
        </w:tc>
      </w:tr>
      <w:tr w:rsidR="006E26C0" w:rsidRPr="00485DC6" w14:paraId="01EA5E1C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FC72B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Dialister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C750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2A4B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17</w:t>
            </w:r>
          </w:p>
        </w:tc>
      </w:tr>
      <w:tr w:rsidR="006E26C0" w:rsidRPr="00485DC6" w14:paraId="7E625A15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90A27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Lachnoclostridium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3391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1167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61</w:t>
            </w:r>
          </w:p>
        </w:tc>
      </w:tr>
      <w:tr w:rsidR="006E26C0" w:rsidRPr="00485DC6" w14:paraId="25DBE99F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6C447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Lachnospiraceae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UCG-004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99F4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0E63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14</w:t>
            </w:r>
          </w:p>
        </w:tc>
      </w:tr>
      <w:tr w:rsidR="006E26C0" w:rsidRPr="00485DC6" w14:paraId="49B52BED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E43C5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Marinifilaceae_anonymous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8939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3371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54</w:t>
            </w:r>
          </w:p>
        </w:tc>
      </w:tr>
      <w:tr w:rsidR="006E26C0" w:rsidRPr="00485DC6" w14:paraId="216B72B9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2ED94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uminiclostridium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5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0F5F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89BA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35</w:t>
            </w:r>
          </w:p>
        </w:tc>
      </w:tr>
      <w:tr w:rsidR="006E26C0" w:rsidRPr="00485DC6" w14:paraId="788F83DB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CE7FE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urkholderiaceae_anonymous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CB60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DC06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62</w:t>
            </w:r>
          </w:p>
        </w:tc>
      </w:tr>
      <w:tr w:rsidR="006E26C0" w:rsidRPr="00485DC6" w14:paraId="52BFA7C7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252CF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Lachnospiraceae_anonymous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988E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52C3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4.1</w:t>
            </w:r>
          </w:p>
        </w:tc>
      </w:tr>
      <w:tr w:rsidR="006E26C0" w:rsidRPr="00485DC6" w14:paraId="55EF883E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46C30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Parabacteroides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40AE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4BD8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2.1</w:t>
            </w:r>
          </w:p>
        </w:tc>
      </w:tr>
      <w:tr w:rsidR="006E26C0" w:rsidRPr="00485DC6" w14:paraId="7533A096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A8624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oprococcus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0832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15F9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24</w:t>
            </w:r>
          </w:p>
        </w:tc>
      </w:tr>
      <w:tr w:rsidR="006E26C0" w:rsidRPr="00485DC6" w14:paraId="7CCFF9D2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494FD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lostridiales_anonymous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9E3A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FBA1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27</w:t>
            </w:r>
          </w:p>
        </w:tc>
      </w:tr>
      <w:tr w:rsidR="006E26C0" w:rsidRPr="00485DC6" w14:paraId="11117856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FDF2E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Marvinbryantia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C525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09B0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10</w:t>
            </w:r>
          </w:p>
        </w:tc>
      </w:tr>
      <w:tr w:rsidR="006E26C0" w:rsidRPr="00485DC6" w14:paraId="43F6866E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23516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Methanobrevibacter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6F87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3C0D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21</w:t>
            </w:r>
          </w:p>
        </w:tc>
      </w:tr>
      <w:tr w:rsidR="006E26C0" w:rsidRPr="00485DC6" w14:paraId="69FD34F6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FFD48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utyricimonas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8C66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E558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14</w:t>
            </w:r>
          </w:p>
        </w:tc>
      </w:tr>
      <w:tr w:rsidR="006E26C0" w:rsidRPr="00485DC6" w14:paraId="2F18FBEA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5B2F6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utyricicoccus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48EE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10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A9D3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29</w:t>
            </w:r>
          </w:p>
        </w:tc>
      </w:tr>
      <w:tr w:rsidR="006E26C0" w:rsidRPr="00485DC6" w14:paraId="5697443F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507F0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arnesiella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6A6A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3175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68</w:t>
            </w:r>
          </w:p>
        </w:tc>
      </w:tr>
      <w:tr w:rsidR="006E26C0" w:rsidRPr="00485DC6" w14:paraId="3619157E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21090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rysipelatoclostridium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1877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50E4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33</w:t>
            </w:r>
          </w:p>
        </w:tc>
      </w:tr>
      <w:tr w:rsidR="006E26C0" w:rsidRPr="00485DC6" w14:paraId="1DE83C5D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A545E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Flavonifractor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92EF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AD2C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16</w:t>
            </w:r>
          </w:p>
        </w:tc>
      </w:tr>
      <w:tr w:rsidR="006E26C0" w:rsidRPr="00485DC6" w14:paraId="0DB1EBBF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08B48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Intestinimonas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3EA5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9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1296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79</w:t>
            </w:r>
          </w:p>
        </w:tc>
      </w:tr>
      <w:tr w:rsidR="006E26C0" w:rsidRPr="00485DC6" w14:paraId="7533FC49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DBD8C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Odoribacter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A8C9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90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E37C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31</w:t>
            </w:r>
          </w:p>
        </w:tc>
      </w:tr>
      <w:tr w:rsidR="006E26C0" w:rsidRPr="00485DC6" w14:paraId="59CBE7CC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2809E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rysipelotrichaceae_uncultured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103A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89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7151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27</w:t>
            </w:r>
          </w:p>
        </w:tc>
      </w:tr>
      <w:tr w:rsidR="006E26C0" w:rsidRPr="00485DC6" w14:paraId="51A2177D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85FDD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rysipelotrichaceae_anonymous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9606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89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3E05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37</w:t>
            </w:r>
          </w:p>
        </w:tc>
      </w:tr>
      <w:tr w:rsidR="006E26C0" w:rsidRPr="00485DC6" w14:paraId="36F10BA2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BEFCC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Slackia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59B3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85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F3C8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53</w:t>
            </w:r>
          </w:p>
        </w:tc>
      </w:tr>
      <w:tr w:rsidR="006E26C0" w:rsidRPr="00485DC6" w14:paraId="0990951F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826BC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uminococcaceae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UCG-014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CED1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8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FD91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48</w:t>
            </w:r>
          </w:p>
        </w:tc>
      </w:tr>
      <w:tr w:rsidR="006E26C0" w:rsidRPr="00485DC6" w14:paraId="0C33E4C7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579E4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ggerthellaceae_anonymous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D912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79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7F0D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67</w:t>
            </w:r>
          </w:p>
        </w:tc>
      </w:tr>
      <w:tr w:rsidR="006E26C0" w:rsidRPr="00485DC6" w14:paraId="7BA4AE1F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C4B9C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Sellimonas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64AE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78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4C36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14</w:t>
            </w:r>
          </w:p>
        </w:tc>
      </w:tr>
      <w:tr w:rsidR="006E26C0" w:rsidRPr="00485DC6" w14:paraId="633A4510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8DADD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Prevotella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3704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77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4920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37</w:t>
            </w:r>
          </w:p>
        </w:tc>
      </w:tr>
      <w:tr w:rsidR="006E26C0" w:rsidRPr="00485DC6" w14:paraId="73EA233F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85B24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arnesiellaceae_uncultured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563D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77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13B0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83</w:t>
            </w:r>
          </w:p>
        </w:tc>
      </w:tr>
      <w:tr w:rsidR="006E26C0" w:rsidRPr="00485DC6" w14:paraId="630E2F19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71FB2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TM7 phylum sp. canine oral taxon 250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DA96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07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8E20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2.5E-03</w:t>
            </w:r>
          </w:p>
        </w:tc>
      </w:tr>
      <w:tr w:rsidR="006E26C0" w:rsidRPr="00485DC6" w14:paraId="4594EBF7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1CB3E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[</w:t>
            </w: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ubacterium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] </w:t>
            </w: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ligens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group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D859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72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AB77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53</w:t>
            </w:r>
          </w:p>
        </w:tc>
      </w:tr>
      <w:tr w:rsidR="006E26C0" w:rsidRPr="00485DC6" w14:paraId="1DA975A0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D469B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omboutsia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AD61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72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52DB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18</w:t>
            </w:r>
          </w:p>
        </w:tc>
      </w:tr>
      <w:tr w:rsidR="006E26C0" w:rsidRPr="00485DC6" w14:paraId="098BB715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23B58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oprococcus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45A2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72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2733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23</w:t>
            </w:r>
          </w:p>
        </w:tc>
      </w:tr>
      <w:tr w:rsidR="006E26C0" w:rsidRPr="00485DC6" w14:paraId="04385B0C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B5527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Paraprevotella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9FAB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7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4F8A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27</w:t>
            </w:r>
          </w:p>
        </w:tc>
      </w:tr>
      <w:tr w:rsidR="006E26C0" w:rsidRPr="00485DC6" w14:paraId="7DCB1094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97CDB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Megasphaera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9873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07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6B24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11</w:t>
            </w:r>
          </w:p>
        </w:tc>
      </w:tr>
      <w:tr w:rsidR="006E26C0" w:rsidRPr="00485DC6" w14:paraId="2B3E68BF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7E90F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UCG-008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E8D9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06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A52C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42</w:t>
            </w:r>
          </w:p>
        </w:tc>
      </w:tr>
      <w:tr w:rsidR="006E26C0" w:rsidRPr="00485DC6" w14:paraId="1F88581D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5201C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lautia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98E8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6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C1BD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4.7</w:t>
            </w:r>
          </w:p>
        </w:tc>
      </w:tr>
      <w:tr w:rsidR="006E26C0" w:rsidRPr="00485DC6" w14:paraId="30AEDD27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90BF4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ggerthellaceae_uncultured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6B0E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06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C2A5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43</w:t>
            </w:r>
          </w:p>
        </w:tc>
      </w:tr>
      <w:tr w:rsidR="006E26C0" w:rsidRPr="00485DC6" w14:paraId="5D080893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6F743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andidatus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Soleaferrea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93DD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064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6CE9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4.6E-03</w:t>
            </w:r>
          </w:p>
        </w:tc>
      </w:tr>
      <w:tr w:rsidR="006E26C0" w:rsidRPr="00485DC6" w14:paraId="08B5C3FD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DD8D4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atenibacterium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064C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064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5DCF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28</w:t>
            </w:r>
          </w:p>
        </w:tc>
      </w:tr>
      <w:tr w:rsidR="006E26C0" w:rsidRPr="00485DC6" w14:paraId="71D8517F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C8911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Merdibacter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27F2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06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2F6E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6.7E-03</w:t>
            </w:r>
          </w:p>
        </w:tc>
      </w:tr>
      <w:tr w:rsidR="006E26C0" w:rsidRPr="00485DC6" w14:paraId="3D2D1F32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B5A5E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uminococcaceae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UCG-003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8AE9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062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E06B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12</w:t>
            </w:r>
          </w:p>
        </w:tc>
      </w:tr>
      <w:tr w:rsidR="006E26C0" w:rsidRPr="00485DC6" w14:paraId="44103A88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28F18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 xml:space="preserve">Clostridium </w:t>
            </w: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sensu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stricto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3B98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062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390B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40</w:t>
            </w:r>
          </w:p>
        </w:tc>
      </w:tr>
      <w:tr w:rsidR="006E26C0" w:rsidRPr="00485DC6" w14:paraId="44517B74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23D96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Streptococcus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7697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59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4330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2.2</w:t>
            </w:r>
          </w:p>
        </w:tc>
      </w:tr>
      <w:tr w:rsidR="006E26C0" w:rsidRPr="00485DC6" w14:paraId="6CCAC7A5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9E404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oprobacter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1CE3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59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E31D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87</w:t>
            </w:r>
          </w:p>
        </w:tc>
      </w:tr>
      <w:tr w:rsidR="006E26C0" w:rsidRPr="00485DC6" w14:paraId="308CAF4A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9FC4E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Lachnospira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FD73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058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F8B2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66</w:t>
            </w:r>
          </w:p>
        </w:tc>
      </w:tr>
      <w:tr w:rsidR="006E26C0" w:rsidRPr="00485DC6" w14:paraId="4C440FAB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D6F92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loacibacillus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E4AC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498A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34</w:t>
            </w:r>
          </w:p>
        </w:tc>
      </w:tr>
      <w:tr w:rsidR="006E26C0" w:rsidRPr="00485DC6" w14:paraId="27595E45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9F979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Fusicatenibacter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7572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05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4BC3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1.1</w:t>
            </w:r>
          </w:p>
        </w:tc>
      </w:tr>
      <w:tr w:rsidR="006E26C0" w:rsidRPr="00485DC6" w14:paraId="5F0644C4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2479F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ND3007 group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6E55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AF55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76</w:t>
            </w:r>
          </w:p>
        </w:tc>
      </w:tr>
      <w:tr w:rsidR="006E26C0" w:rsidRPr="00485DC6" w14:paraId="5AF51A1F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8FAD5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GCA-900066225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78DF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54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E565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13</w:t>
            </w:r>
          </w:p>
        </w:tc>
      </w:tr>
      <w:tr w:rsidR="006E26C0" w:rsidRPr="00485DC6" w14:paraId="08164E2A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80D94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ollinsella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92F9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05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3ABE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1.1</w:t>
            </w:r>
          </w:p>
        </w:tc>
      </w:tr>
      <w:tr w:rsidR="006E26C0" w:rsidRPr="00485DC6" w14:paraId="26F2A952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14B24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Tyzzerella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9286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EE7B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61</w:t>
            </w:r>
          </w:p>
        </w:tc>
      </w:tr>
      <w:tr w:rsidR="006E26C0" w:rsidRPr="00485DC6" w14:paraId="671BAEBE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670F3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UCG-010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0306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048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FAD5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39</w:t>
            </w:r>
          </w:p>
        </w:tc>
      </w:tr>
      <w:tr w:rsidR="006E26C0" w:rsidRPr="00485DC6" w14:paraId="4BFA7548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BA869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rysipelotrichaceae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UCG-003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8183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048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4F5D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48</w:t>
            </w:r>
          </w:p>
        </w:tc>
      </w:tr>
      <w:tr w:rsidR="006E26C0" w:rsidRPr="00485DC6" w14:paraId="4A65FB29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22478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ggerthella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FD37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048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F6DA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91</w:t>
            </w:r>
          </w:p>
        </w:tc>
      </w:tr>
      <w:tr w:rsidR="006E26C0" w:rsidRPr="00485DC6" w14:paraId="73167D10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13860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oriobacteriales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Incertae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Sedis_ncultured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849B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FDF6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40</w:t>
            </w:r>
          </w:p>
        </w:tc>
      </w:tr>
      <w:tr w:rsidR="006E26C0" w:rsidRPr="00485DC6" w14:paraId="12FE46CD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8BF94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[</w:t>
            </w: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uminococcus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] </w:t>
            </w: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gnavus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group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78D7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B569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35</w:t>
            </w:r>
          </w:p>
        </w:tc>
      </w:tr>
      <w:tr w:rsidR="006E26C0" w:rsidRPr="00485DC6" w14:paraId="5CC2FEBA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EEF27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[Clostridium] </w:t>
            </w: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innocuum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group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8C59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22BA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49</w:t>
            </w:r>
          </w:p>
        </w:tc>
      </w:tr>
      <w:tr w:rsidR="006E26C0" w:rsidRPr="00485DC6" w14:paraId="2C9E3494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31883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[</w:t>
            </w: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ubacterium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] </w:t>
            </w: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uminantium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group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257E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2CAF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38</w:t>
            </w:r>
          </w:p>
        </w:tc>
      </w:tr>
      <w:tr w:rsidR="006E26C0" w:rsidRPr="00485DC6" w14:paraId="0F73D143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3E709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Faecalitalea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12DE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BD3E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17</w:t>
            </w:r>
          </w:p>
        </w:tc>
      </w:tr>
      <w:tr w:rsidR="006E26C0" w:rsidRPr="00485DC6" w14:paraId="404B21D0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FB3BB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Dorea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F635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04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30F5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63</w:t>
            </w:r>
          </w:p>
        </w:tc>
      </w:tr>
      <w:tr w:rsidR="006E26C0" w:rsidRPr="00485DC6" w14:paraId="76591166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CF73D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Phocea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AE5D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D90A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5.0E-03</w:t>
            </w:r>
          </w:p>
        </w:tc>
      </w:tr>
      <w:tr w:rsidR="006E26C0" w:rsidRPr="00485DC6" w14:paraId="553C573E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D5BCE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Klebsiell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E172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04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DD08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28</w:t>
            </w:r>
          </w:p>
        </w:tc>
      </w:tr>
      <w:tr w:rsidR="006E26C0" w:rsidRPr="00485DC6" w14:paraId="0106FC04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BCF7A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[</w:t>
            </w: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uminococcus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] </w:t>
            </w: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gauvreauii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group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28A7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6464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38</w:t>
            </w:r>
          </w:p>
        </w:tc>
      </w:tr>
      <w:tr w:rsidR="006E26C0" w:rsidRPr="00485DC6" w14:paraId="4AB7DBAE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ED4F6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Peptostreptococcaceae_anonymous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9AFD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04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B508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75</w:t>
            </w:r>
          </w:p>
        </w:tc>
      </w:tr>
      <w:tr w:rsidR="006E26C0" w:rsidRPr="00485DC6" w14:paraId="64679B43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39202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Desulfovibrio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0A81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40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BE0B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29</w:t>
            </w:r>
          </w:p>
        </w:tc>
      </w:tr>
      <w:tr w:rsidR="006E26C0" w:rsidRPr="00485DC6" w14:paraId="5D2527D0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C4F6D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uminococcaceae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UCG-009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ECA0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A2D9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1.1E-02</w:t>
            </w:r>
          </w:p>
        </w:tc>
      </w:tr>
      <w:tr w:rsidR="006E26C0" w:rsidRPr="00485DC6" w14:paraId="5DA77D18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52D40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Phascolarctobacterium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F686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3957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86</w:t>
            </w:r>
          </w:p>
        </w:tc>
      </w:tr>
      <w:tr w:rsidR="006E26C0" w:rsidRPr="00485DC6" w14:paraId="086A9017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6EE49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uminococcaceae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UCG-013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6E4A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EBD1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24</w:t>
            </w:r>
          </w:p>
        </w:tc>
      </w:tr>
      <w:tr w:rsidR="006E26C0" w:rsidRPr="00485DC6" w14:paraId="4E402FE9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669B1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Agathobacter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9301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032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4FD3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1.7</w:t>
            </w:r>
          </w:p>
        </w:tc>
      </w:tr>
      <w:tr w:rsidR="006E26C0" w:rsidRPr="00485DC6" w14:paraId="5A092569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AEAD1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oseburia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2059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0107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1.4</w:t>
            </w:r>
          </w:p>
        </w:tc>
      </w:tr>
      <w:tr w:rsidR="006E26C0" w:rsidRPr="00485DC6" w14:paraId="0C61388B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D0C02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[</w:t>
            </w: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ubacterium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] </w:t>
            </w: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hallii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group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718F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43B4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1.2</w:t>
            </w:r>
          </w:p>
        </w:tc>
      </w:tr>
      <w:tr w:rsidR="006E26C0" w:rsidRPr="00485DC6" w14:paraId="32863558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2F268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oprobacillus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4551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30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FD7C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19</w:t>
            </w:r>
          </w:p>
        </w:tc>
      </w:tr>
      <w:tr w:rsidR="006E26C0" w:rsidRPr="00485DC6" w14:paraId="339A8EEB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94CC1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Prevotellaceae_anonymous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7583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028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DD8E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27</w:t>
            </w:r>
          </w:p>
        </w:tc>
      </w:tr>
      <w:tr w:rsidR="006E26C0" w:rsidRPr="00485DC6" w14:paraId="40E961CB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98A70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Lactococcus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C5F4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DE41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12</w:t>
            </w:r>
          </w:p>
        </w:tc>
      </w:tr>
      <w:tr w:rsidR="006E26C0" w:rsidRPr="00485DC6" w14:paraId="4DB12C5D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97E17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Fusobacterium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0DED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027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0136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20</w:t>
            </w:r>
          </w:p>
        </w:tc>
      </w:tr>
      <w:tr w:rsidR="006E26C0" w:rsidRPr="00485DC6" w14:paraId="1DE7A654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FCB05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[</w:t>
            </w: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ubacterium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] </w:t>
            </w: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ventriosum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group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537D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9FA1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14</w:t>
            </w:r>
          </w:p>
        </w:tc>
      </w:tr>
      <w:tr w:rsidR="006E26C0" w:rsidRPr="00485DC6" w14:paraId="095065FF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498E4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uminiclostridium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9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3B66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024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5FFD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11</w:t>
            </w:r>
          </w:p>
        </w:tc>
      </w:tr>
      <w:tr w:rsidR="006E26C0" w:rsidRPr="00485DC6" w14:paraId="0B59E210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5AF7E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Alloprevotella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5609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024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420D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12</w:t>
            </w:r>
          </w:p>
        </w:tc>
      </w:tr>
      <w:tr w:rsidR="006E26C0" w:rsidRPr="00485DC6" w14:paraId="24B0BB17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244AD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Actinomyces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518E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6A9C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33</w:t>
            </w:r>
          </w:p>
        </w:tc>
      </w:tr>
      <w:tr w:rsidR="006E26C0" w:rsidRPr="00485DC6" w14:paraId="4C66EEA3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621B8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Gordonibacter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6ACF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4E4E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12</w:t>
            </w:r>
          </w:p>
        </w:tc>
      </w:tr>
      <w:tr w:rsidR="006E26C0" w:rsidRPr="00485DC6" w14:paraId="37E5CCA7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DB710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acteria_anonymous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9E1B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02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3B9E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76</w:t>
            </w:r>
          </w:p>
        </w:tc>
      </w:tr>
      <w:tr w:rsidR="006E26C0" w:rsidRPr="00485DC6" w14:paraId="0891F7B6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8FB9D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Prevotellaceae_uncultured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5A73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D242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73</w:t>
            </w:r>
          </w:p>
        </w:tc>
      </w:tr>
      <w:tr w:rsidR="006E26C0" w:rsidRPr="00485DC6" w14:paraId="4A3CE6FE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8AA67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Lactobacillus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0E7B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4F17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91</w:t>
            </w:r>
          </w:p>
        </w:tc>
      </w:tr>
      <w:tr w:rsidR="006E26C0" w:rsidRPr="00485DC6" w14:paraId="191E0856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67C9C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Moryella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3A72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1615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19</w:t>
            </w:r>
          </w:p>
        </w:tc>
      </w:tr>
      <w:tr w:rsidR="006E26C0" w:rsidRPr="00485DC6" w14:paraId="1EE5822C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28384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Tyzzerella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3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223E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019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5C59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40</w:t>
            </w:r>
          </w:p>
        </w:tc>
      </w:tr>
      <w:tr w:rsidR="006E26C0" w:rsidRPr="00485DC6" w14:paraId="7B1A9593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FA288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acteroidales_anonymous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1F5D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F21A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42</w:t>
            </w:r>
          </w:p>
        </w:tc>
      </w:tr>
      <w:tr w:rsidR="006E26C0" w:rsidRPr="00485DC6" w14:paraId="1FDE0A24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92934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Terrisporobacter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9306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017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0C92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62</w:t>
            </w:r>
          </w:p>
        </w:tc>
      </w:tr>
      <w:tr w:rsidR="006E26C0" w:rsidRPr="00485DC6" w14:paraId="7DAA7EA8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7DD66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uminococcus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4F20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01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3387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1.2</w:t>
            </w:r>
          </w:p>
        </w:tc>
      </w:tr>
      <w:tr w:rsidR="006E26C0" w:rsidRPr="00485DC6" w14:paraId="618D664C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9F137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FCS020 group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79F6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A7F0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77</w:t>
            </w:r>
          </w:p>
        </w:tc>
      </w:tr>
      <w:tr w:rsidR="006E26C0" w:rsidRPr="00485DC6" w14:paraId="5BE96867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A4FB9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Firmicutes_anonymous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2514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44F0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0.26 </w:t>
            </w:r>
          </w:p>
        </w:tc>
      </w:tr>
      <w:tr w:rsidR="006E26C0" w:rsidRPr="00485DC6" w14:paraId="06DE5B76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7209F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Senegalimassilia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2823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7.7E-0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9F48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5</w:t>
            </w:r>
          </w:p>
        </w:tc>
      </w:tr>
      <w:tr w:rsidR="006E26C0" w:rsidRPr="00485DC6" w14:paraId="01F56F0F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76A3A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AG-5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FAED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.0E-0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375C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11</w:t>
            </w:r>
          </w:p>
        </w:tc>
      </w:tr>
      <w:tr w:rsidR="006E26C0" w:rsidRPr="00485DC6" w14:paraId="7207EE39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2537D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Holdemanella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AF5D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.8E-0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622B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75</w:t>
            </w:r>
          </w:p>
        </w:tc>
      </w:tr>
      <w:tr w:rsidR="006E26C0" w:rsidRPr="00485DC6" w14:paraId="55A1F619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B0269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NK4A136 group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39CF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6.3E-0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6E7F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47</w:t>
            </w:r>
          </w:p>
        </w:tc>
      </w:tr>
      <w:tr w:rsidR="006E26C0" w:rsidRPr="00485DC6" w14:paraId="7C2D6A22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AEF81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Oscillospira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FA36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.5E-0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B4FE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45</w:t>
            </w:r>
          </w:p>
        </w:tc>
      </w:tr>
      <w:tr w:rsidR="006E26C0" w:rsidRPr="00485DC6" w14:paraId="74DC433F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D8FD6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Anaerostipes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FDC1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4.7E-0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9614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1.3</w:t>
            </w:r>
          </w:p>
        </w:tc>
      </w:tr>
      <w:tr w:rsidR="006E26C0" w:rsidRPr="00485DC6" w14:paraId="39EAC1D9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CBAC1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Olsenella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4320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4.6E-0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E143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23</w:t>
            </w:r>
          </w:p>
        </w:tc>
      </w:tr>
      <w:tr w:rsidR="006E26C0" w:rsidRPr="00485DC6" w14:paraId="266D1415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B7AFE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acteroides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6851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.2E-0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E9FA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19</w:t>
            </w:r>
          </w:p>
        </w:tc>
      </w:tr>
      <w:tr w:rsidR="006E26C0" w:rsidRPr="00485DC6" w14:paraId="3AD56CA2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8318F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Lachnospiraceae_uncultured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232C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4.1E-0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4239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17</w:t>
            </w:r>
          </w:p>
        </w:tc>
      </w:tr>
      <w:tr w:rsidR="006E26C0" w:rsidRPr="00485DC6" w14:paraId="172EFC5E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55A38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nterobacteriaceae;__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E83D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.2E-04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5A75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3</w:t>
            </w:r>
          </w:p>
        </w:tc>
      </w:tr>
      <w:tr w:rsidR="006E26C0" w:rsidRPr="00485DC6" w14:paraId="2CE627EE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46F07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Subdoligranulum</w:t>
            </w:r>
            <w:proofErr w:type="spellEnd"/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20F4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.1E-04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206F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2.2</w:t>
            </w:r>
          </w:p>
        </w:tc>
      </w:tr>
      <w:tr w:rsidR="006E26C0" w:rsidRPr="00485DC6" w14:paraId="786A47FE" w14:textId="77777777" w:rsidTr="00971F1C">
        <w:trPr>
          <w:trHeight w:val="340"/>
          <w:jc w:val="center"/>
        </w:trPr>
        <w:tc>
          <w:tcPr>
            <w:tcW w:w="29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9694A1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GCA-900066575</w:t>
            </w:r>
          </w:p>
        </w:tc>
        <w:tc>
          <w:tcPr>
            <w:tcW w:w="9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09CAF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.5E-05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7C842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59</w:t>
            </w:r>
          </w:p>
        </w:tc>
      </w:tr>
    </w:tbl>
    <w:p w14:paraId="2058C812" w14:textId="77777777" w:rsidR="006E26C0" w:rsidRPr="00485DC6" w:rsidRDefault="006E26C0" w:rsidP="006E26C0">
      <w:pPr>
        <w:widowControl/>
        <w:snapToGrid w:val="0"/>
        <w:jc w:val="left"/>
        <w:rPr>
          <w:rFonts w:eastAsia="MS PGothic" w:cs="Times New Roman"/>
          <w:bCs/>
          <w:color w:val="000000"/>
          <w:kern w:val="0"/>
          <w:sz w:val="22"/>
          <w:szCs w:val="18"/>
        </w:rPr>
      </w:pPr>
    </w:p>
    <w:p w14:paraId="09002A7E" w14:textId="77777777" w:rsidR="006E26C0" w:rsidRPr="00485DC6" w:rsidRDefault="006E26C0" w:rsidP="006E26C0">
      <w:pPr>
        <w:widowControl/>
        <w:snapToGrid w:val="0"/>
        <w:jc w:val="left"/>
        <w:rPr>
          <w:rFonts w:eastAsia="MS PGothic" w:cs="Times New Roman"/>
          <w:bCs/>
          <w:color w:val="000000"/>
          <w:kern w:val="0"/>
          <w:sz w:val="22"/>
          <w:szCs w:val="18"/>
        </w:rPr>
      </w:pPr>
      <w:r w:rsidRPr="00485DC6">
        <w:rPr>
          <w:rFonts w:eastAsia="MS PGothic" w:cs="Times New Roman"/>
          <w:bCs/>
          <w:color w:val="000000"/>
          <w:kern w:val="0"/>
          <w:sz w:val="22"/>
          <w:szCs w:val="18"/>
        </w:rPr>
        <w:br w:type="page"/>
      </w:r>
    </w:p>
    <w:p w14:paraId="666ACFFB" w14:textId="77777777" w:rsidR="006E26C0" w:rsidRPr="00485DC6" w:rsidRDefault="006E26C0" w:rsidP="006E26C0">
      <w:pPr>
        <w:widowControl/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  <w:r w:rsidRPr="00485DC6">
        <w:rPr>
          <w:rFonts w:ascii="Times New Roman" w:hAnsi="Times New Roman" w:cs="Times New Roman"/>
          <w:b/>
          <w:sz w:val="24"/>
          <w:szCs w:val="24"/>
        </w:rPr>
        <w:lastRenderedPageBreak/>
        <w:t>Supplementary Table S5b. Effect sizes and relative abundances of all filtered families in RBD in the meta-analysis of the Japanese and German datasets</w:t>
      </w:r>
    </w:p>
    <w:p w14:paraId="2AB9B078" w14:textId="77777777" w:rsidR="006E26C0" w:rsidRPr="00485DC6" w:rsidRDefault="006E26C0" w:rsidP="006E26C0">
      <w:pPr>
        <w:widowControl/>
        <w:snapToGrid w:val="0"/>
        <w:spacing w:line="360" w:lineRule="auto"/>
        <w:rPr>
          <w:rFonts w:ascii="Times New Roman" w:hAnsi="Times New Roman" w:cs="Times New Roman"/>
          <w:b/>
          <w:sz w:val="22"/>
        </w:rPr>
      </w:pPr>
    </w:p>
    <w:tbl>
      <w:tblPr>
        <w:tblW w:w="4000" w:type="pct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5"/>
        <w:gridCol w:w="1559"/>
        <w:gridCol w:w="1699"/>
      </w:tblGrid>
      <w:tr w:rsidR="006E26C0" w:rsidRPr="00485DC6" w14:paraId="4318E17B" w14:textId="77777777" w:rsidTr="00971F1C">
        <w:trPr>
          <w:trHeight w:val="340"/>
          <w:jc w:val="center"/>
        </w:trPr>
        <w:tc>
          <w:tcPr>
            <w:tcW w:w="26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B3AEBB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Family</w:t>
            </w:r>
          </w:p>
        </w:tc>
        <w:tc>
          <w:tcPr>
            <w:tcW w:w="11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430C2E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Effect size</w:t>
            </w:r>
          </w:p>
        </w:tc>
        <w:tc>
          <w:tcPr>
            <w:tcW w:w="12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372F28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Relative abundance (%)</w:t>
            </w:r>
          </w:p>
        </w:tc>
      </w:tr>
      <w:tr w:rsidR="006E26C0" w:rsidRPr="00485DC6" w14:paraId="06D0A38E" w14:textId="77777777" w:rsidTr="00971F1C">
        <w:trPr>
          <w:trHeight w:val="340"/>
          <w:jc w:val="center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EFE42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ikenellaceae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E3E6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B1B0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2.8</w:t>
            </w:r>
          </w:p>
        </w:tc>
      </w:tr>
      <w:tr w:rsidR="006E26C0" w:rsidRPr="00485DC6" w14:paraId="6C6F75DB" w14:textId="77777777" w:rsidTr="00971F1C">
        <w:trPr>
          <w:trHeight w:val="340"/>
          <w:jc w:val="center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F204F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Akkermansiaceae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2022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A359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2.0</w:t>
            </w:r>
          </w:p>
        </w:tc>
      </w:tr>
      <w:tr w:rsidR="006E26C0" w:rsidRPr="00485DC6" w14:paraId="04FBF5E1" w14:textId="77777777" w:rsidTr="00971F1C">
        <w:trPr>
          <w:trHeight w:val="340"/>
          <w:jc w:val="center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93B50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Family XIII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1D23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C6F2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31</w:t>
            </w:r>
          </w:p>
        </w:tc>
      </w:tr>
      <w:tr w:rsidR="006E26C0" w:rsidRPr="00485DC6" w14:paraId="7BFEE684" w14:textId="77777777" w:rsidTr="00971F1C">
        <w:trPr>
          <w:trHeight w:val="340"/>
          <w:jc w:val="center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4628C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acillaceae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7C57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2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C329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8.6E-03</w:t>
            </w:r>
          </w:p>
        </w:tc>
      </w:tr>
      <w:tr w:rsidR="006E26C0" w:rsidRPr="00485DC6" w14:paraId="422B9790" w14:textId="77777777" w:rsidTr="00971F1C">
        <w:trPr>
          <w:trHeight w:val="340"/>
          <w:jc w:val="center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E41FF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Veillonellaceae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D123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19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3582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63</w:t>
            </w:r>
          </w:p>
        </w:tc>
      </w:tr>
      <w:tr w:rsidR="006E26C0" w:rsidRPr="00485DC6" w14:paraId="167B7CF6" w14:textId="77777777" w:rsidTr="00971F1C">
        <w:trPr>
          <w:trHeight w:val="340"/>
          <w:jc w:val="center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25943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hristensenellaceae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3308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B5FC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2.1</w:t>
            </w:r>
          </w:p>
        </w:tc>
      </w:tr>
      <w:tr w:rsidR="006E26C0" w:rsidRPr="00485DC6" w14:paraId="7789C146" w14:textId="77777777" w:rsidTr="00971F1C">
        <w:trPr>
          <w:trHeight w:val="340"/>
          <w:jc w:val="center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598F3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Pasteurellaceae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62DE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18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A827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20</w:t>
            </w:r>
          </w:p>
        </w:tc>
      </w:tr>
      <w:tr w:rsidR="006E26C0" w:rsidRPr="00485DC6" w14:paraId="0416DCF7" w14:textId="77777777" w:rsidTr="00971F1C">
        <w:trPr>
          <w:trHeight w:val="340"/>
          <w:jc w:val="center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883DA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Marinifilaceae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31E9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B140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52</w:t>
            </w:r>
          </w:p>
        </w:tc>
      </w:tr>
      <w:tr w:rsidR="006E26C0" w:rsidRPr="00485DC6" w14:paraId="41ED6C72" w14:textId="77777777" w:rsidTr="00971F1C">
        <w:trPr>
          <w:trHeight w:val="340"/>
          <w:jc w:val="center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794D1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uminococcaceae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12C2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67A2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24</w:t>
            </w:r>
          </w:p>
        </w:tc>
      </w:tr>
      <w:tr w:rsidR="006E26C0" w:rsidRPr="00485DC6" w14:paraId="2118C055" w14:textId="77777777" w:rsidTr="00971F1C">
        <w:trPr>
          <w:trHeight w:val="340"/>
          <w:jc w:val="center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62CE7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Desulfovibrionaceae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6B72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9981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40</w:t>
            </w:r>
          </w:p>
        </w:tc>
      </w:tr>
      <w:tr w:rsidR="006E26C0" w:rsidRPr="00485DC6" w14:paraId="2283A50C" w14:textId="77777777" w:rsidTr="00971F1C">
        <w:trPr>
          <w:trHeight w:val="340"/>
          <w:jc w:val="center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747E2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ifidobacteriaceae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7C1F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94FD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2.4</w:t>
            </w:r>
          </w:p>
        </w:tc>
      </w:tr>
      <w:tr w:rsidR="006E26C0" w:rsidRPr="00485DC6" w14:paraId="3795F422" w14:textId="77777777" w:rsidTr="00971F1C">
        <w:trPr>
          <w:trHeight w:val="340"/>
          <w:jc w:val="center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F9002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vadinBB60 group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5D9E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356B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80</w:t>
            </w:r>
          </w:p>
        </w:tc>
      </w:tr>
      <w:tr w:rsidR="006E26C0" w:rsidRPr="00485DC6" w14:paraId="4F0A2679" w14:textId="77777777" w:rsidTr="00971F1C">
        <w:trPr>
          <w:trHeight w:val="340"/>
          <w:jc w:val="center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38F48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lostridiales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;__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7B6B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B5E7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27</w:t>
            </w:r>
          </w:p>
        </w:tc>
      </w:tr>
      <w:tr w:rsidR="006E26C0" w:rsidRPr="00485DC6" w14:paraId="1C756D0C" w14:textId="77777777" w:rsidTr="00971F1C">
        <w:trPr>
          <w:trHeight w:val="340"/>
          <w:jc w:val="center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2DBB4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Tannerellaceae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69DF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75EB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2.1</w:t>
            </w:r>
          </w:p>
        </w:tc>
      </w:tr>
      <w:tr w:rsidR="006E26C0" w:rsidRPr="00485DC6" w14:paraId="44431FC3" w14:textId="77777777" w:rsidTr="00971F1C">
        <w:trPr>
          <w:trHeight w:val="340"/>
          <w:jc w:val="center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5336F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arnesiellaceae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0D80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87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E215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86</w:t>
            </w:r>
          </w:p>
        </w:tc>
      </w:tr>
      <w:tr w:rsidR="006E26C0" w:rsidRPr="00485DC6" w14:paraId="32220CAA" w14:textId="77777777" w:rsidTr="00971F1C">
        <w:trPr>
          <w:trHeight w:val="340"/>
          <w:jc w:val="center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65767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Atopobiaceae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E2E8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087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CBFA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34</w:t>
            </w:r>
          </w:p>
        </w:tc>
      </w:tr>
      <w:tr w:rsidR="006E26C0" w:rsidRPr="00485DC6" w14:paraId="5AEE6FE9" w14:textId="77777777" w:rsidTr="00971F1C">
        <w:trPr>
          <w:trHeight w:val="340"/>
          <w:jc w:val="center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C9D3D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Methanobacteriaceae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11F1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8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09CA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21</w:t>
            </w:r>
          </w:p>
        </w:tc>
      </w:tr>
      <w:tr w:rsidR="006E26C0" w:rsidRPr="00485DC6" w14:paraId="4CEA4DCC" w14:textId="77777777" w:rsidTr="00971F1C">
        <w:trPr>
          <w:trHeight w:val="340"/>
          <w:jc w:val="center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81C35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ggerthellaceae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D992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07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9859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34</w:t>
            </w:r>
          </w:p>
        </w:tc>
      </w:tr>
      <w:tr w:rsidR="006E26C0" w:rsidRPr="00485DC6" w14:paraId="59F4ECBB" w14:textId="77777777" w:rsidTr="00971F1C">
        <w:trPr>
          <w:trHeight w:val="340"/>
          <w:jc w:val="center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75F2E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urkholderiaceae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39E8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069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5D16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1.0</w:t>
            </w:r>
          </w:p>
        </w:tc>
      </w:tr>
      <w:tr w:rsidR="006E26C0" w:rsidRPr="00485DC6" w14:paraId="20EB6F43" w14:textId="77777777" w:rsidTr="00971F1C">
        <w:trPr>
          <w:trHeight w:val="340"/>
          <w:jc w:val="center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AB6AD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lostridiaceae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BE2D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06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8815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40</w:t>
            </w:r>
          </w:p>
        </w:tc>
      </w:tr>
      <w:tr w:rsidR="006E26C0" w:rsidRPr="00485DC6" w14:paraId="56C8F53F" w14:textId="77777777" w:rsidTr="00971F1C">
        <w:trPr>
          <w:trHeight w:val="340"/>
          <w:jc w:val="center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82AE5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Streptococcaceae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4697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6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FFEE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2.3</w:t>
            </w:r>
          </w:p>
        </w:tc>
      </w:tr>
      <w:tr w:rsidR="006E26C0" w:rsidRPr="00485DC6" w14:paraId="65CE44F1" w14:textId="77777777" w:rsidTr="00971F1C">
        <w:trPr>
          <w:trHeight w:val="340"/>
          <w:jc w:val="center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55D08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Prevotellaceae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F25F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056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E0BC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3.1</w:t>
            </w:r>
          </w:p>
        </w:tc>
      </w:tr>
      <w:tr w:rsidR="006E26C0" w:rsidRPr="00485DC6" w14:paraId="6E7915CE" w14:textId="77777777" w:rsidTr="00971F1C">
        <w:trPr>
          <w:trHeight w:val="340"/>
          <w:jc w:val="center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7B7AE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oriobacteriaceae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57CB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05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C876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1.1</w:t>
            </w:r>
          </w:p>
        </w:tc>
      </w:tr>
      <w:tr w:rsidR="006E26C0" w:rsidRPr="00485DC6" w14:paraId="1FB649E4" w14:textId="77777777" w:rsidTr="00971F1C">
        <w:trPr>
          <w:trHeight w:val="340"/>
          <w:jc w:val="center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66FDB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Synergistaceae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ED50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5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FE37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53</w:t>
            </w:r>
          </w:p>
        </w:tc>
      </w:tr>
      <w:tr w:rsidR="006E26C0" w:rsidRPr="00485DC6" w14:paraId="54169CFD" w14:textId="77777777" w:rsidTr="00971F1C">
        <w:trPr>
          <w:trHeight w:val="340"/>
          <w:jc w:val="center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D755D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Fusobacteriaceae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39D7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03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CAC4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20</w:t>
            </w:r>
          </w:p>
        </w:tc>
      </w:tr>
      <w:tr w:rsidR="006E26C0" w:rsidRPr="00485DC6" w14:paraId="7A604646" w14:textId="77777777" w:rsidTr="00971F1C">
        <w:trPr>
          <w:trHeight w:val="340"/>
          <w:jc w:val="center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1834F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Victivallaceae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28AB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0017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50</w:t>
            </w:r>
          </w:p>
        </w:tc>
      </w:tr>
      <w:tr w:rsidR="006E26C0" w:rsidRPr="00485DC6" w14:paraId="797E9541" w14:textId="77777777" w:rsidTr="00971F1C">
        <w:trPr>
          <w:trHeight w:val="340"/>
          <w:jc w:val="center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4D60D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Peptostreptococcaceae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9CD8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027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E86F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1.0</w:t>
            </w:r>
          </w:p>
        </w:tc>
      </w:tr>
      <w:tr w:rsidR="006E26C0" w:rsidRPr="00485DC6" w14:paraId="26B0B5FF" w14:textId="77777777" w:rsidTr="00971F1C">
        <w:trPr>
          <w:trHeight w:val="340"/>
          <w:jc w:val="center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0E1E4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oriobacteriales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Incertae</w:t>
            </w:r>
            <w:proofErr w:type="spellEnd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Sedis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A44B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C17D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43</w:t>
            </w:r>
          </w:p>
        </w:tc>
      </w:tr>
      <w:tr w:rsidR="006E26C0" w:rsidRPr="00485DC6" w14:paraId="01B7A58D" w14:textId="77777777" w:rsidTr="00971F1C">
        <w:trPr>
          <w:trHeight w:val="340"/>
          <w:jc w:val="center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2CC74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6FA7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60FD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24</w:t>
            </w:r>
          </w:p>
        </w:tc>
      </w:tr>
      <w:tr w:rsidR="006E26C0" w:rsidRPr="00485DC6" w14:paraId="64A9E799" w14:textId="77777777" w:rsidTr="00971F1C">
        <w:trPr>
          <w:trHeight w:val="340"/>
          <w:jc w:val="center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6CB51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acteria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CC02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02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0A39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76</w:t>
            </w:r>
          </w:p>
        </w:tc>
      </w:tr>
      <w:tr w:rsidR="006E26C0" w:rsidRPr="00485DC6" w14:paraId="3DCA879A" w14:textId="77777777" w:rsidTr="00971F1C">
        <w:trPr>
          <w:trHeight w:val="340"/>
          <w:jc w:val="center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6CFF1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Saccharimonadaceae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37F4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0.02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5898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3.6E-03</w:t>
            </w:r>
          </w:p>
        </w:tc>
      </w:tr>
      <w:tr w:rsidR="006E26C0" w:rsidRPr="00485DC6" w14:paraId="1F4C47F8" w14:textId="77777777" w:rsidTr="00971F1C">
        <w:trPr>
          <w:trHeight w:val="340"/>
          <w:jc w:val="center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0E442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Lactobacillaceae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6C21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F1A6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91</w:t>
            </w:r>
          </w:p>
        </w:tc>
      </w:tr>
      <w:tr w:rsidR="006E26C0" w:rsidRPr="00485DC6" w14:paraId="164387F7" w14:textId="77777777" w:rsidTr="00971F1C">
        <w:trPr>
          <w:trHeight w:val="340"/>
          <w:jc w:val="center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1C6B1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acteroidales_anonymous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46B9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F98E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42</w:t>
            </w:r>
          </w:p>
        </w:tc>
      </w:tr>
      <w:tr w:rsidR="006E26C0" w:rsidRPr="00485DC6" w14:paraId="3BE59A8C" w14:textId="77777777" w:rsidTr="00971F1C">
        <w:trPr>
          <w:trHeight w:val="340"/>
          <w:jc w:val="center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3DE3B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Actinomycetaceae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4C8E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DC99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033</w:t>
            </w:r>
          </w:p>
        </w:tc>
      </w:tr>
      <w:tr w:rsidR="006E26C0" w:rsidRPr="00485DC6" w14:paraId="1CF7CF3C" w14:textId="77777777" w:rsidTr="00971F1C">
        <w:trPr>
          <w:trHeight w:val="340"/>
          <w:jc w:val="center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6B2D7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Firmicutes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D4F8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1978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0.26</w:t>
            </w:r>
          </w:p>
        </w:tc>
      </w:tr>
      <w:tr w:rsidR="006E26C0" w:rsidRPr="00485DC6" w14:paraId="0D5BF960" w14:textId="77777777" w:rsidTr="00971F1C">
        <w:trPr>
          <w:trHeight w:val="340"/>
          <w:jc w:val="center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604F0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nterobacteriaceae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6AB7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6.7E-0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CE2A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2.1</w:t>
            </w:r>
          </w:p>
        </w:tc>
      </w:tr>
      <w:tr w:rsidR="006E26C0" w:rsidRPr="00485DC6" w14:paraId="39A0039F" w14:textId="77777777" w:rsidTr="00971F1C">
        <w:trPr>
          <w:trHeight w:val="340"/>
          <w:jc w:val="center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AA2BB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Acidaminococcaceae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A505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6.0E-0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766D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1.1</w:t>
            </w:r>
          </w:p>
        </w:tc>
      </w:tr>
      <w:tr w:rsidR="006E26C0" w:rsidRPr="00485DC6" w14:paraId="131921CD" w14:textId="77777777" w:rsidTr="00971F1C">
        <w:trPr>
          <w:trHeight w:val="340"/>
          <w:jc w:val="center"/>
        </w:trPr>
        <w:tc>
          <w:tcPr>
            <w:tcW w:w="2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7C44D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rysipelotrichaceae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9A23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.4E-03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F43A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2.3</w:t>
            </w:r>
          </w:p>
        </w:tc>
      </w:tr>
      <w:tr w:rsidR="006E26C0" w:rsidRPr="008448B6" w14:paraId="7B702058" w14:textId="77777777" w:rsidTr="00971F1C">
        <w:trPr>
          <w:trHeight w:val="340"/>
          <w:jc w:val="center"/>
        </w:trPr>
        <w:tc>
          <w:tcPr>
            <w:tcW w:w="26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3268F3" w14:textId="77777777" w:rsidR="006E26C0" w:rsidRPr="00485DC6" w:rsidRDefault="006E26C0" w:rsidP="00971F1C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85DC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acteroidaceae</w:t>
            </w:r>
            <w:proofErr w:type="spellEnd"/>
          </w:p>
        </w:tc>
        <w:tc>
          <w:tcPr>
            <w:tcW w:w="11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103F4" w14:textId="77777777" w:rsidR="006E26C0" w:rsidRPr="00485DC6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.2E-03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15AAB" w14:textId="77777777" w:rsidR="006E26C0" w:rsidRPr="00292F35" w:rsidRDefault="006E26C0" w:rsidP="00971F1C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85DC6">
              <w:rPr>
                <w:rFonts w:ascii="Times New Roman" w:eastAsia="Yu Gothic" w:hAnsi="Times New Roman" w:cs="Times New Roman"/>
                <w:color w:val="000000"/>
                <w:sz w:val="22"/>
              </w:rPr>
              <w:t>19</w:t>
            </w:r>
          </w:p>
        </w:tc>
      </w:tr>
    </w:tbl>
    <w:p w14:paraId="1795C216" w14:textId="77777777" w:rsidR="006E26C0" w:rsidRDefault="006E26C0" w:rsidP="006E26C0">
      <w:pPr>
        <w:widowControl/>
        <w:snapToGrid w:val="0"/>
        <w:jc w:val="left"/>
        <w:rPr>
          <w:rFonts w:eastAsia="MS PGothic" w:cs="Times New Roman"/>
          <w:bCs/>
          <w:color w:val="000000"/>
          <w:kern w:val="0"/>
          <w:sz w:val="22"/>
          <w:szCs w:val="18"/>
        </w:rPr>
      </w:pPr>
    </w:p>
    <w:p w14:paraId="6743920B" w14:textId="77777777" w:rsidR="009B5BAD" w:rsidRDefault="009B5BAD"/>
    <w:sectPr w:rsidR="009B5BA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6C0"/>
    <w:rsid w:val="00485DC6"/>
    <w:rsid w:val="006E26C0"/>
    <w:rsid w:val="009B5BAD"/>
    <w:rsid w:val="00CB6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4270B33"/>
  <w15:chartTrackingRefBased/>
  <w15:docId w15:val="{4308586E-43F1-4D72-8ECB-E750FF9D5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26C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49</Words>
  <Characters>4842</Characters>
  <Application>Microsoft Office Word</Application>
  <DocSecurity>0</DocSecurity>
  <Lines>40</Lines>
  <Paragraphs>11</Paragraphs>
  <ScaleCrop>false</ScaleCrop>
  <Company/>
  <LinksUpToDate>false</LinksUpToDate>
  <CharactersWithSpaces>5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rogenet</dc:creator>
  <cp:keywords/>
  <dc:description/>
  <cp:lastModifiedBy>Kowalski, Stefanie</cp:lastModifiedBy>
  <cp:revision>3</cp:revision>
  <dcterms:created xsi:type="dcterms:W3CDTF">2020-11-18T13:05:00Z</dcterms:created>
  <dcterms:modified xsi:type="dcterms:W3CDTF">2020-11-18T13:05:00Z</dcterms:modified>
</cp:coreProperties>
</file>